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54DAE" w14:textId="77777777" w:rsidR="00FF4D5F" w:rsidRPr="00220FC5" w:rsidRDefault="00FF4D5F" w:rsidP="00FF4D5F">
      <w:pPr>
        <w:pStyle w:val="App1"/>
      </w:pPr>
      <w:r w:rsidRPr="00220FC5">
        <w:t>D</w:t>
      </w:r>
      <w:r>
        <w:t>ata</w:t>
      </w:r>
      <w:r w:rsidRPr="00220FC5">
        <w:t xml:space="preserve"> M</w:t>
      </w:r>
      <w:r>
        <w:t>anagement</w:t>
      </w:r>
      <w:r w:rsidRPr="00220FC5">
        <w:t xml:space="preserve"> </w:t>
      </w:r>
      <w:r>
        <w:t>and</w:t>
      </w:r>
      <w:r w:rsidRPr="00220FC5">
        <w:t xml:space="preserve"> S</w:t>
      </w:r>
      <w:r>
        <w:t>torage</w:t>
      </w:r>
      <w:r w:rsidRPr="00220FC5">
        <w:t xml:space="preserve"> S</w:t>
      </w:r>
      <w:r>
        <w:t>tatement</w:t>
      </w:r>
    </w:p>
    <w:p w14:paraId="1041E860" w14:textId="77777777" w:rsidR="00FF4D5F" w:rsidRPr="00220FC5" w:rsidRDefault="00FF4D5F" w:rsidP="00FF4D5F">
      <w:pPr>
        <w:spacing w:before="0" w:after="0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All applicants should familiarise themselves with the Data Protection Act 1998, and adhere to its principles in all aspects of their research:</w:t>
      </w:r>
    </w:p>
    <w:p w14:paraId="4B7C6E63" w14:textId="77777777" w:rsidR="00FF4D5F" w:rsidRPr="00900FFF" w:rsidRDefault="00FF4D5F" w:rsidP="00FF4D5F">
      <w:pPr>
        <w:spacing w:before="0" w:after="0"/>
        <w:rPr>
          <w:rFonts w:cs="Times New Roman"/>
          <w:szCs w:val="24"/>
        </w:rPr>
      </w:pPr>
      <w:hyperlink r:id="rId5" w:history="1">
        <w:r w:rsidRPr="00900FFF">
          <w:rPr>
            <w:rStyle w:val="Hyperlink"/>
            <w:rFonts w:cs="Times New Roman"/>
            <w:szCs w:val="24"/>
          </w:rPr>
          <w:t>http://www.uwl.ac.uk/sites/default/files/Departments/About-us/Web/PDF/policies/policy-on-data-protection.pdf</w:t>
        </w:r>
      </w:hyperlink>
    </w:p>
    <w:p w14:paraId="7FA398B0" w14:textId="77777777" w:rsidR="00FF4D5F" w:rsidRPr="00220FC5" w:rsidRDefault="00FF4D5F" w:rsidP="00FF4D5F">
      <w:pPr>
        <w:spacing w:before="0" w:after="0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As a student or member of staff undertaking a research project, I understand that I am responsible for the following:</w:t>
      </w:r>
    </w:p>
    <w:p w14:paraId="42259824" w14:textId="77777777" w:rsidR="00FF4D5F" w:rsidRPr="00220FC5" w:rsidRDefault="00FF4D5F" w:rsidP="00FF4D5F">
      <w:pPr>
        <w:numPr>
          <w:ilvl w:val="0"/>
          <w:numId w:val="1"/>
        </w:numPr>
        <w:spacing w:before="0" w:after="0"/>
        <w:contextualSpacing/>
        <w:jc w:val="left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The security and confidentiality of all data collected.</w:t>
      </w:r>
    </w:p>
    <w:p w14:paraId="374A6ED3" w14:textId="77777777" w:rsidR="00FF4D5F" w:rsidRPr="00220FC5" w:rsidRDefault="00FF4D5F" w:rsidP="00FF4D5F">
      <w:pPr>
        <w:numPr>
          <w:ilvl w:val="0"/>
          <w:numId w:val="1"/>
        </w:numPr>
        <w:spacing w:before="0" w:after="0"/>
        <w:contextualSpacing/>
        <w:jc w:val="left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Mitigating all risks to anonymity, privacy and confidentiality posed by all kinds of personal information storage, processing, including computer and paper files, e-mail records, audio and video files, and any information that directly identifies an individual.</w:t>
      </w:r>
    </w:p>
    <w:p w14:paraId="3D8A7503" w14:textId="77777777" w:rsidR="00FF4D5F" w:rsidRPr="00220FC5" w:rsidRDefault="00FF4D5F" w:rsidP="00FF4D5F">
      <w:pPr>
        <w:spacing w:before="0" w:after="0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I will ensure that:</w:t>
      </w:r>
    </w:p>
    <w:p w14:paraId="03B7BE33" w14:textId="77777777" w:rsidR="00FF4D5F" w:rsidRPr="00220FC5" w:rsidRDefault="00FF4D5F" w:rsidP="00FF4D5F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Data and codes and all identifying information will be kept in separate locked filing cabinets/files and working files will contain no identifying information and will only be accessed by one or two persons.</w:t>
      </w:r>
    </w:p>
    <w:p w14:paraId="3B08504B" w14:textId="77777777" w:rsidR="00FF4D5F" w:rsidRPr="00220FC5" w:rsidRDefault="00FF4D5F" w:rsidP="00FF4D5F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All recordings will be transcribed using codes or pseudonyms for identification of individuals and destroyed upon completion of the research project.</w:t>
      </w:r>
    </w:p>
    <w:p w14:paraId="48FD15B4" w14:textId="77777777" w:rsidR="00FF4D5F" w:rsidRPr="00220FC5" w:rsidRDefault="00FF4D5F" w:rsidP="00FF4D5F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Access to computer files will be available by password only.</w:t>
      </w:r>
    </w:p>
    <w:p w14:paraId="303666AB" w14:textId="77777777" w:rsidR="00FF4D5F" w:rsidRPr="00220FC5" w:rsidRDefault="00FF4D5F" w:rsidP="00FF4D5F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Data will be stored for up to 5 years after the end of the project, after which they should be disposed of safely.</w:t>
      </w:r>
    </w:p>
    <w:p w14:paraId="320D8484" w14:textId="77777777" w:rsidR="00FF4D5F" w:rsidRPr="00220FC5" w:rsidRDefault="00FF4D5F" w:rsidP="00FF4D5F">
      <w:pPr>
        <w:spacing w:before="0" w:after="0"/>
        <w:rPr>
          <w:rFonts w:cs="Times New Roman"/>
          <w:szCs w:val="24"/>
        </w:rPr>
      </w:pPr>
      <w:r w:rsidRPr="00220FC5">
        <w:rPr>
          <w:rFonts w:cs="Times New Roman"/>
          <w:szCs w:val="24"/>
        </w:rPr>
        <w:t>Name: Gargi Ghosh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220FC5">
        <w:rPr>
          <w:rFonts w:cs="Times New Roman"/>
          <w:szCs w:val="24"/>
        </w:rPr>
        <w:t>Application ID: 21374279</w:t>
      </w:r>
    </w:p>
    <w:p w14:paraId="4BA17FFD" w14:textId="77777777" w:rsidR="00FF4D5F" w:rsidRDefault="00FF4D5F" w:rsidP="00FF4D5F">
      <w:pPr>
        <w:rPr>
          <w:rFonts w:cs="Times New Roman"/>
          <w:szCs w:val="24"/>
        </w:rPr>
      </w:pPr>
      <w:r w:rsidRPr="00220FC5">
        <w:rPr>
          <w:rFonts w:cs="Times New Roman"/>
          <w:b/>
          <w:szCs w:val="24"/>
          <w:u w:val="single"/>
        </w:rPr>
        <w:t>Project title:</w:t>
      </w:r>
      <w:r w:rsidRPr="00220FC5">
        <w:rPr>
          <w:rFonts w:cs="Times New Roman"/>
          <w:szCs w:val="24"/>
        </w:rPr>
        <w:t xml:space="preserve"> The impact of obesity on health and social care needs among older adults (50+) in England.</w:t>
      </w:r>
    </w:p>
    <w:sectPr w:rsidR="00FF4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B54E4A"/>
    <w:multiLevelType w:val="hybridMultilevel"/>
    <w:tmpl w:val="0778C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847DA"/>
    <w:multiLevelType w:val="hybridMultilevel"/>
    <w:tmpl w:val="8A2C4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148449">
    <w:abstractNumId w:val="0"/>
  </w:num>
  <w:num w:numId="2" w16cid:durableId="4791529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5F"/>
    <w:rsid w:val="00B813C8"/>
    <w:rsid w:val="00FF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D3FAE"/>
  <w15:chartTrackingRefBased/>
  <w15:docId w15:val="{47EE584D-51EC-4480-B964-EB9718167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D5F"/>
    <w:pPr>
      <w:spacing w:before="100" w:after="200" w:line="480" w:lineRule="auto"/>
      <w:jc w:val="both"/>
    </w:pPr>
    <w:rPr>
      <w:rFonts w:ascii="Times New Roman" w:hAnsi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D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F4D5F"/>
    <w:pPr>
      <w:ind w:left="720"/>
      <w:contextualSpacing/>
    </w:pPr>
  </w:style>
  <w:style w:type="character" w:styleId="Hyperlink">
    <w:name w:val="Hyperlink"/>
    <w:basedOn w:val="DefaultParagraphFont"/>
    <w:unhideWhenUsed/>
    <w:rsid w:val="00FF4D5F"/>
    <w:rPr>
      <w:color w:val="0563C1" w:themeColor="hyperlink"/>
      <w:u w:val="single"/>
    </w:rPr>
  </w:style>
  <w:style w:type="paragraph" w:customStyle="1" w:styleId="App1">
    <w:name w:val="App 1"/>
    <w:basedOn w:val="Heading1"/>
    <w:link w:val="App1Char"/>
    <w:qFormat/>
    <w:rsid w:val="00FF4D5F"/>
    <w:pPr>
      <w:keepNext w:val="0"/>
      <w:keepLines w:val="0"/>
      <w:spacing w:before="100" w:after="200"/>
      <w:jc w:val="center"/>
    </w:pPr>
    <w:rPr>
      <w:rFonts w:ascii="Times New Roman" w:hAnsi="Times New Roman" w:cs="Times New Roman"/>
      <w:b/>
      <w:sz w:val="28"/>
      <w:szCs w:val="24"/>
    </w:rPr>
  </w:style>
  <w:style w:type="character" w:customStyle="1" w:styleId="App1Char">
    <w:name w:val="App 1 Char"/>
    <w:basedOn w:val="Heading1Char"/>
    <w:link w:val="App1"/>
    <w:rsid w:val="00FF4D5F"/>
    <w:rPr>
      <w:rFonts w:ascii="Times New Roman" w:eastAsiaTheme="majorEastAsia" w:hAnsi="Times New Roman" w:cs="Times New Roman"/>
      <w:b/>
      <w:color w:val="2F5496" w:themeColor="accent1" w:themeShade="BF"/>
      <w:kern w:val="0"/>
      <w:sz w:val="28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F4D5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uwl.ac.uk/sites/default/files/Departments/About-us/Web/PDF/policies/policy-on-data-protectio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Gargi</dc:creator>
  <cp:keywords/>
  <dc:description/>
  <cp:lastModifiedBy>Ghosh, Gargi</cp:lastModifiedBy>
  <cp:revision>1</cp:revision>
  <dcterms:created xsi:type="dcterms:W3CDTF">2023-09-21T22:25:00Z</dcterms:created>
  <dcterms:modified xsi:type="dcterms:W3CDTF">2023-09-21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17d564-f9da-4a2d-9e7d-c9d0582e7447</vt:lpwstr>
  </property>
</Properties>
</file>